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0FC04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3BA78B7B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2C8126EE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71BF4D80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530D2DEC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541A76BA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9EB1DF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33838C19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164998B0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2073469F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0168FB76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04776A05" w14:textId="77777777" w:rsidTr="00F575F5">
        <w:tc>
          <w:tcPr>
            <w:tcW w:w="1038" w:type="pct"/>
            <w:tcBorders>
              <w:top w:val="nil"/>
            </w:tcBorders>
          </w:tcPr>
          <w:p w14:paraId="58A277B2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6BD6BA1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815012" w:rsidRPr="00815012" w14:paraId="0BE384C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EB975A8" w14:textId="77777777" w:rsidR="00815012" w:rsidRPr="00815012" w:rsidRDefault="00815012" w:rsidP="00815012">
                  <w:pPr>
                    <w:spacing w:after="8" w:line="240" w:lineRule="auto"/>
                    <w:rPr>
                      <w:sz w:val="20"/>
                      <w:lang w:val="en-US"/>
                    </w:rPr>
                  </w:pPr>
                </w:p>
              </w:tc>
            </w:tr>
          </w:tbl>
          <w:p w14:paraId="326A6CFD" w14:textId="77777777" w:rsidR="00815012" w:rsidRPr="00815012" w:rsidRDefault="00815012" w:rsidP="00815012">
            <w:pPr>
              <w:spacing w:after="8" w:line="240" w:lineRule="auto"/>
              <w:rPr>
                <w:vanish/>
                <w:sz w:val="20"/>
                <w:lang w:val="en-US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907"/>
            </w:tblGrid>
            <w:tr w:rsidR="00815012" w:rsidRPr="00815012" w14:paraId="3D5942A5" w14:textId="77777777" w:rsidTr="00BE715C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7E3E873" w14:textId="4ADC4F1B" w:rsidR="00815012" w:rsidRPr="00815012" w:rsidRDefault="00F50505" w:rsidP="00F50505">
                  <w:pPr>
                    <w:spacing w:after="8" w:line="240" w:lineRule="auto"/>
                    <w:rPr>
                      <w:sz w:val="20"/>
                      <w:lang w:val="en-US"/>
                    </w:rPr>
                  </w:pPr>
                  <w:r w:rsidRPr="00F50505">
                    <w:rPr>
                      <w:sz w:val="20"/>
                    </w:rPr>
                    <w:t>p.1, L1–3</w:t>
                  </w:r>
                  <w:r>
                    <w:rPr>
                      <w:sz w:val="20"/>
                    </w:rPr>
                    <w:t xml:space="preserve"> </w:t>
                  </w:r>
                  <w:r w:rsidR="00BE715C" w:rsidRPr="00BE715C">
                    <w:rPr>
                      <w:sz w:val="20"/>
                    </w:rPr>
                    <w:t xml:space="preserve">Titled as </w:t>
                  </w:r>
                  <w:r w:rsidR="00BE715C" w:rsidRPr="00BE715C">
                    <w:rPr>
                      <w:i/>
                      <w:iCs/>
                      <w:sz w:val="20"/>
                    </w:rPr>
                    <w:t>“Comparative safety of cholinesterase inhibitors and memantine for dementia: A protocol for a network meta-analysis of randomized controlled trials”</w:t>
                  </w:r>
                </w:p>
              </w:tc>
            </w:tr>
          </w:tbl>
          <w:p w14:paraId="27AF2050" w14:textId="53898B7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B057EB1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742AE3D5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C734E0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5E86234F" w14:textId="3800D73E" w:rsidR="00D34831" w:rsidRPr="00837428" w:rsidRDefault="00BE715C" w:rsidP="00F575F5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34831" w:rsidRPr="00F50505" w14:paraId="42D0111F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CDA22D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7778A7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006E01A" w14:textId="6CD16EC3" w:rsidR="00D34831" w:rsidRPr="00BE715C" w:rsidRDefault="00F50505" w:rsidP="00F50505">
            <w:pPr>
              <w:spacing w:after="8" w:line="240" w:lineRule="auto"/>
              <w:rPr>
                <w:sz w:val="20"/>
                <w:lang w:val="it-IT"/>
              </w:rPr>
            </w:pPr>
            <w:r w:rsidRPr="00F50505">
              <w:rPr>
                <w:sz w:val="20"/>
                <w:lang w:val="it-IT"/>
              </w:rPr>
              <w:t>p.2, L94</w:t>
            </w:r>
            <w:r w:rsidRPr="00F50505">
              <w:rPr>
                <w:sz w:val="20"/>
                <w:lang w:val="it-IT"/>
              </w:rPr>
              <w:t xml:space="preserve"> </w:t>
            </w:r>
            <w:r w:rsidR="00BE715C" w:rsidRPr="00BE715C">
              <w:rPr>
                <w:sz w:val="20"/>
                <w:lang w:val="it-IT"/>
              </w:rPr>
              <w:t>Registered in PROSPERO: CRD4202564290</w:t>
            </w:r>
          </w:p>
        </w:tc>
      </w:tr>
      <w:tr w:rsidR="00D34831" w:rsidRPr="00837428" w14:paraId="69B5378E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432DBDA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CD0D4D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0282A9B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06905DFB" w14:textId="77777777" w:rsidTr="00F575F5">
        <w:tc>
          <w:tcPr>
            <w:tcW w:w="1038" w:type="pct"/>
            <w:tcBorders>
              <w:top w:val="nil"/>
            </w:tcBorders>
          </w:tcPr>
          <w:p w14:paraId="6821224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5A2CA02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7D0A1339" w14:textId="62CD6170" w:rsidR="00D34831" w:rsidRPr="00837428" w:rsidRDefault="00F50505" w:rsidP="00F50505">
            <w:pPr>
              <w:spacing w:after="8" w:line="240" w:lineRule="auto"/>
              <w:rPr>
                <w:sz w:val="20"/>
              </w:rPr>
            </w:pPr>
            <w:r w:rsidRPr="00F50505">
              <w:rPr>
                <w:sz w:val="20"/>
              </w:rPr>
              <w:t>p.2, L22–28</w:t>
            </w:r>
          </w:p>
        </w:tc>
      </w:tr>
      <w:tr w:rsidR="00D34831" w:rsidRPr="00837428" w14:paraId="43E294F8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6B722BCA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1606DAC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2003911C" w14:textId="44182955" w:rsidR="00D34831" w:rsidRPr="00BE715C" w:rsidRDefault="00F50505" w:rsidP="00F50505">
            <w:pPr>
              <w:spacing w:after="8" w:line="240" w:lineRule="auto"/>
              <w:rPr>
                <w:sz w:val="20"/>
                <w:lang w:val="en-US"/>
              </w:rPr>
            </w:pPr>
            <w:r w:rsidRPr="00F50505">
              <w:rPr>
                <w:sz w:val="20"/>
              </w:rPr>
              <w:t>p.18, L404–</w:t>
            </w:r>
            <w:r>
              <w:rPr>
                <w:sz w:val="20"/>
              </w:rPr>
              <w:t xml:space="preserve">17 </w:t>
            </w:r>
          </w:p>
        </w:tc>
      </w:tr>
      <w:tr w:rsidR="00D34831" w:rsidRPr="00837428" w14:paraId="3A88E6B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679D7F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B5F11D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93B7F21" w14:textId="774489AD" w:rsidR="00D34831" w:rsidRPr="00837428" w:rsidRDefault="00BE715C" w:rsidP="00F575F5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D109B" w:rsidRPr="00837428" w14:paraId="5ADBB9EC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31089AA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3221E923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9F9AFD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42EE597" w14:textId="77777777" w:rsidTr="00F575F5">
        <w:tc>
          <w:tcPr>
            <w:tcW w:w="1038" w:type="pct"/>
            <w:tcBorders>
              <w:top w:val="nil"/>
            </w:tcBorders>
          </w:tcPr>
          <w:p w14:paraId="3A78856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3CA18A4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1C423D1B" w14:textId="4723DC84" w:rsidR="00D34831" w:rsidRPr="00BE715C" w:rsidRDefault="00F50505" w:rsidP="00F50505">
            <w:pPr>
              <w:spacing w:after="8" w:line="240" w:lineRule="auto"/>
              <w:rPr>
                <w:sz w:val="20"/>
                <w:lang w:val="en-US"/>
              </w:rPr>
            </w:pPr>
            <w:r w:rsidRPr="00F50505">
              <w:rPr>
                <w:sz w:val="20"/>
              </w:rPr>
              <w:t>p.18, L401</w:t>
            </w:r>
            <w:r>
              <w:rPr>
                <w:sz w:val="20"/>
              </w:rPr>
              <w:t xml:space="preserve"> </w:t>
            </w:r>
            <w:r w:rsidR="00BE715C" w:rsidRPr="00BE715C">
              <w:rPr>
                <w:sz w:val="20"/>
                <w:lang w:val="en-US"/>
              </w:rPr>
              <w:t>This study does not have external funding</w:t>
            </w:r>
          </w:p>
        </w:tc>
      </w:tr>
      <w:tr w:rsidR="00BE715C" w:rsidRPr="00837428" w14:paraId="31170803" w14:textId="77777777" w:rsidTr="00F575F5">
        <w:tc>
          <w:tcPr>
            <w:tcW w:w="1038" w:type="pct"/>
            <w:tcBorders>
              <w:bottom w:val="nil"/>
            </w:tcBorders>
          </w:tcPr>
          <w:p w14:paraId="062A8EDA" w14:textId="77777777" w:rsidR="00BE715C" w:rsidRPr="00837428" w:rsidRDefault="00BE715C" w:rsidP="00BE715C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29B6EF21" w14:textId="77777777" w:rsidR="00BE715C" w:rsidRPr="00837428" w:rsidRDefault="00BE715C" w:rsidP="00BE715C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6A0085B9" w14:textId="1E946F71" w:rsidR="00BE715C" w:rsidRPr="00BE715C" w:rsidRDefault="00F50505" w:rsidP="00F50505">
            <w:pPr>
              <w:spacing w:after="8" w:line="240" w:lineRule="auto"/>
              <w:rPr>
                <w:sz w:val="20"/>
                <w:lang w:val="en-US"/>
              </w:rPr>
            </w:pPr>
            <w:r w:rsidRPr="00F50505">
              <w:rPr>
                <w:sz w:val="20"/>
              </w:rPr>
              <w:t>p.18, L401</w:t>
            </w:r>
            <w:r>
              <w:rPr>
                <w:sz w:val="20"/>
              </w:rPr>
              <w:t xml:space="preserve"> </w:t>
            </w:r>
            <w:r w:rsidR="00BE715C" w:rsidRPr="00BE715C">
              <w:rPr>
                <w:sz w:val="20"/>
                <w:lang w:val="en-US"/>
              </w:rPr>
              <w:t>This study does not have external funding</w:t>
            </w:r>
          </w:p>
        </w:tc>
      </w:tr>
      <w:tr w:rsidR="00D34831" w:rsidRPr="00837428" w14:paraId="7ED9219C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5B9B33F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6C2501D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62C37129" w14:textId="68778FF4" w:rsidR="00D34831" w:rsidRPr="00837428" w:rsidRDefault="00BE715C" w:rsidP="00F575F5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860D8B" w:rsidRPr="00837428" w14:paraId="617D57B4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AEB5734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457319A6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209A914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4C4E29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70353D07" w14:textId="3B33B92E" w:rsidR="00D34831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6–9, L97–199</w:t>
            </w:r>
          </w:p>
        </w:tc>
      </w:tr>
      <w:tr w:rsidR="00D34831" w:rsidRPr="00837428" w14:paraId="77CD4CFF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BABC28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753A5D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1F0E0472" w14:textId="2B3ECC44" w:rsidR="00D34831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9, L200–210</w:t>
            </w:r>
          </w:p>
        </w:tc>
      </w:tr>
      <w:tr w:rsidR="00860D8B" w:rsidRPr="00837428" w14:paraId="6B2C9E74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A0FCCB3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BE715C" w:rsidRPr="00837428" w14:paraId="57D9733D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29C7C785" w14:textId="77777777" w:rsidR="00BE715C" w:rsidRPr="00837428" w:rsidRDefault="00BE715C" w:rsidP="00BE715C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703E0B10" w14:textId="77777777" w:rsidR="00BE715C" w:rsidRPr="00837428" w:rsidRDefault="00BE715C" w:rsidP="00BE715C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173B452C" w14:textId="6A652783" w:rsidR="00BE715C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9–10, L216–242</w:t>
            </w:r>
          </w:p>
        </w:tc>
      </w:tr>
      <w:tr w:rsidR="00BE715C" w:rsidRPr="00837428" w14:paraId="05BC0536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C26C539" w14:textId="77777777" w:rsidR="00BE715C" w:rsidRPr="00837428" w:rsidRDefault="00BE715C" w:rsidP="00BE715C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669024A" w14:textId="77777777" w:rsidR="00BE715C" w:rsidRPr="00837428" w:rsidRDefault="00BE715C" w:rsidP="00BE715C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589778D" w14:textId="20C7B07F" w:rsidR="00BE715C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9–10, L217–224</w:t>
            </w:r>
          </w:p>
        </w:tc>
      </w:tr>
      <w:tr w:rsidR="00BE715C" w:rsidRPr="00837428" w14:paraId="71185D2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920A9CF" w14:textId="77777777" w:rsidR="00BE715C" w:rsidRPr="00837428" w:rsidRDefault="00BE715C" w:rsidP="00BE715C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51F1EBA" w14:textId="77777777" w:rsidR="00BE715C" w:rsidRPr="00837428" w:rsidRDefault="00BE715C" w:rsidP="00BE715C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EC54C18" w14:textId="3C10D608" w:rsidR="00F353A6" w:rsidRPr="00F353A6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9–10, L220–226</w:t>
            </w:r>
            <w:r>
              <w:rPr>
                <w:sz w:val="20"/>
              </w:rPr>
              <w:t xml:space="preserve"> </w:t>
            </w:r>
            <w:r w:rsidR="00F353A6" w:rsidRPr="00F353A6">
              <w:rPr>
                <w:sz w:val="20"/>
              </w:rPr>
              <w:t xml:space="preserve">The complete search </w:t>
            </w:r>
            <w:proofErr w:type="spellStart"/>
            <w:r w:rsidR="00F353A6" w:rsidRPr="00F353A6">
              <w:rPr>
                <w:sz w:val="20"/>
              </w:rPr>
              <w:t>stragies</w:t>
            </w:r>
            <w:proofErr w:type="spellEnd"/>
            <w:r w:rsidR="00F353A6" w:rsidRPr="00F353A6">
              <w:rPr>
                <w:sz w:val="20"/>
              </w:rPr>
              <w:t xml:space="preserve"> for each database as following: </w:t>
            </w:r>
          </w:p>
          <w:p w14:paraId="72052170" w14:textId="77777777" w:rsidR="00F353A6" w:rsidRPr="00F353A6" w:rsidRDefault="00F353A6" w:rsidP="00F353A6">
            <w:pPr>
              <w:spacing w:after="8" w:line="240" w:lineRule="auto"/>
              <w:rPr>
                <w:sz w:val="20"/>
              </w:rPr>
            </w:pPr>
            <w:r w:rsidRPr="00F353A6">
              <w:rPr>
                <w:b/>
                <w:bCs/>
                <w:sz w:val="20"/>
              </w:rPr>
              <w:t>PubMed</w:t>
            </w:r>
            <w:r w:rsidRPr="00F353A6">
              <w:rPr>
                <w:sz w:val="20"/>
              </w:rPr>
              <w:t>: (("Cholinesterase Inhibitors"[Mesh] OR "cholinesterase inhibitor*"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"acetylcholinesterase inhibitor*"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donepezil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galantamine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 xml:space="preserve">] OR </w:t>
            </w:r>
            <w:proofErr w:type="spellStart"/>
            <w:r w:rsidRPr="00F353A6">
              <w:rPr>
                <w:sz w:val="20"/>
              </w:rPr>
              <w:t>galanthamine</w:t>
            </w:r>
            <w:proofErr w:type="spellEnd"/>
            <w:r w:rsidRPr="00F353A6">
              <w:rPr>
                <w:sz w:val="20"/>
              </w:rPr>
              <w:t>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rivastigmine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memantine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) AND ("Dementia"[Mesh] OR dementia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"Alzheimer Disease"[Mesh] OR Alzheimer*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"vascular dementia"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"Lewy body dementia"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"dementia with Lewy bodies"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"Parkinson* disease dementia"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"frontotemporal dementia"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)) AND ("Randomized Controlled Trial"[Publication Type] OR "Controlled Clinical Trial"[Publication Type] OR randomized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randomised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"random allocation"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"randomly assigned"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 OR RCT[</w:t>
            </w:r>
            <w:proofErr w:type="spellStart"/>
            <w:r w:rsidRPr="00F353A6">
              <w:rPr>
                <w:sz w:val="20"/>
              </w:rPr>
              <w:t>tiab</w:t>
            </w:r>
            <w:proofErr w:type="spellEnd"/>
            <w:r w:rsidRPr="00F353A6">
              <w:rPr>
                <w:sz w:val="20"/>
              </w:rPr>
              <w:t>])</w:t>
            </w:r>
          </w:p>
          <w:p w14:paraId="49E0B51B" w14:textId="77777777" w:rsidR="00F353A6" w:rsidRPr="00F353A6" w:rsidRDefault="00F353A6" w:rsidP="00F353A6">
            <w:pPr>
              <w:spacing w:after="8" w:line="240" w:lineRule="auto"/>
              <w:rPr>
                <w:sz w:val="20"/>
              </w:rPr>
            </w:pPr>
            <w:r w:rsidRPr="00F353A6">
              <w:rPr>
                <w:b/>
                <w:bCs/>
                <w:sz w:val="20"/>
              </w:rPr>
              <w:lastRenderedPageBreak/>
              <w:t xml:space="preserve">Web of Science: </w:t>
            </w:r>
            <w:r w:rsidRPr="00F353A6">
              <w:rPr>
                <w:sz w:val="20"/>
              </w:rPr>
              <w:t xml:space="preserve">TS=((acetylcholinesterase inhibitor* OR cholinesterase inhibitor* OR donepezil OR galantamine OR </w:t>
            </w:r>
            <w:proofErr w:type="spellStart"/>
            <w:r w:rsidRPr="00F353A6">
              <w:rPr>
                <w:sz w:val="20"/>
              </w:rPr>
              <w:t>galanthamine</w:t>
            </w:r>
            <w:proofErr w:type="spellEnd"/>
            <w:r w:rsidRPr="00F353A6">
              <w:rPr>
                <w:sz w:val="20"/>
              </w:rPr>
              <w:t xml:space="preserve"> OR rivastigmine OR memantine)) AND TS=((dementia OR Alzheimer OR "Alzheimer’s disease" OR "vascular dementia" OR "Lewy body dementia" OR "dementia with Lewy bodies" OR "Parkinson* disease dementia" OR "frontotemporal dementia")) AND TS=((randomized OR randomised OR "controlled trial" OR "controlled clinical trial" OR RCT OR "random allocation" OR "randomly assigned"))</w:t>
            </w:r>
          </w:p>
          <w:p w14:paraId="4C90AA8B" w14:textId="77777777" w:rsidR="00F353A6" w:rsidRPr="00F353A6" w:rsidRDefault="00F353A6" w:rsidP="00F353A6">
            <w:pPr>
              <w:spacing w:after="8" w:line="240" w:lineRule="auto"/>
              <w:rPr>
                <w:sz w:val="20"/>
              </w:rPr>
            </w:pPr>
            <w:r w:rsidRPr="00F353A6">
              <w:rPr>
                <w:b/>
                <w:bCs/>
                <w:sz w:val="20"/>
              </w:rPr>
              <w:t>Cochrane library</w:t>
            </w:r>
            <w:r w:rsidRPr="00F353A6">
              <w:rPr>
                <w:sz w:val="20"/>
              </w:rPr>
              <w:t xml:space="preserve">: (acetylcholinesterase inhibitor* OR cholinesterase inhibitor* OR donepezil OR galantamine OR </w:t>
            </w:r>
            <w:proofErr w:type="spellStart"/>
            <w:r w:rsidRPr="00F353A6">
              <w:rPr>
                <w:sz w:val="20"/>
              </w:rPr>
              <w:t>galanthamine</w:t>
            </w:r>
            <w:proofErr w:type="spellEnd"/>
            <w:r w:rsidRPr="00F353A6">
              <w:rPr>
                <w:sz w:val="20"/>
              </w:rPr>
              <w:t xml:space="preserve"> OR rivastigmine OR memantine) AND (dementia OR Alzheimer OR "Alzheimer’s disease" OR "vascular dementia" OR "Lewy body dementia" OR "dementia with Lewy bodies" OR "Parkinson* disease dementia" OR "frontotemporal dementia") AND (randomized OR randomised OR "controlled trial" OR RCT OR "clinical trial" OR "random allocation" OR "randomly assigned")</w:t>
            </w:r>
          </w:p>
          <w:p w14:paraId="65EA85B5" w14:textId="64EB7940" w:rsidR="00BE715C" w:rsidRPr="00837428" w:rsidRDefault="00F353A6" w:rsidP="00F353A6">
            <w:pPr>
              <w:spacing w:after="8" w:line="240" w:lineRule="auto"/>
              <w:rPr>
                <w:sz w:val="20"/>
              </w:rPr>
            </w:pPr>
            <w:r w:rsidRPr="00F353A6">
              <w:rPr>
                <w:b/>
                <w:bCs/>
                <w:sz w:val="20"/>
              </w:rPr>
              <w:t>Scopus</w:t>
            </w:r>
            <w:r w:rsidRPr="00F353A6">
              <w:rPr>
                <w:sz w:val="20"/>
              </w:rPr>
              <w:t xml:space="preserve">: TITLE-ABS-KEY((acetylcholinesterase inhibitor* OR cholinesterase inhibitor* OR donepezil OR galantamine OR </w:t>
            </w:r>
            <w:proofErr w:type="spellStart"/>
            <w:r w:rsidRPr="00F353A6">
              <w:rPr>
                <w:sz w:val="20"/>
              </w:rPr>
              <w:t>galanthamine</w:t>
            </w:r>
            <w:proofErr w:type="spellEnd"/>
            <w:r w:rsidRPr="00F353A6">
              <w:rPr>
                <w:sz w:val="20"/>
              </w:rPr>
              <w:t xml:space="preserve"> OR rivastigmine OR memantine)) AND TITLE-ABS-KEY((dementia OR Alzheimer OR "Alzheimer’s disease" OR "vascular dementia" OR "Lewy body dementia" OR "dementia with Lewy bodies" OR "Parkinson* disease dementia" OR "frontotemporal dementia")) AND TITLE-ABS-KEY((randomized OR randomised OR "controlled trial" OR "controlled clinical trial" OR RCT OR "random allocation" OR "randomly assigned"))</w:t>
            </w:r>
          </w:p>
        </w:tc>
      </w:tr>
      <w:tr w:rsidR="00BE715C" w:rsidRPr="00837428" w14:paraId="6289D415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4EBB5AD1" w14:textId="77777777" w:rsidR="00BE715C" w:rsidRPr="00837428" w:rsidRDefault="00BE715C" w:rsidP="00BE715C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497EB41" w14:textId="77777777" w:rsidR="00BE715C" w:rsidRPr="00837428" w:rsidRDefault="00BE715C" w:rsidP="00BE715C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5328E298" w14:textId="77777777" w:rsidR="00BE715C" w:rsidRPr="00837428" w:rsidRDefault="00BE715C" w:rsidP="00BE715C">
            <w:pPr>
              <w:spacing w:after="8" w:line="240" w:lineRule="auto"/>
              <w:rPr>
                <w:sz w:val="20"/>
              </w:rPr>
            </w:pPr>
          </w:p>
        </w:tc>
      </w:tr>
      <w:tr w:rsidR="00BE715C" w:rsidRPr="00837428" w14:paraId="74420C30" w14:textId="77777777" w:rsidTr="00F575F5">
        <w:tc>
          <w:tcPr>
            <w:tcW w:w="1038" w:type="pct"/>
          </w:tcPr>
          <w:p w14:paraId="5C9A14ED" w14:textId="77777777" w:rsidR="00BE715C" w:rsidRPr="00837428" w:rsidRDefault="00BE715C" w:rsidP="00BE715C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Data management</w:t>
            </w:r>
          </w:p>
        </w:tc>
        <w:tc>
          <w:tcPr>
            <w:tcW w:w="400" w:type="pct"/>
          </w:tcPr>
          <w:p w14:paraId="1E21A623" w14:textId="77777777" w:rsidR="00BE715C" w:rsidRPr="00837428" w:rsidRDefault="00BE715C" w:rsidP="00BE715C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0BEF3E9F" w14:textId="14336296" w:rsidR="00BE715C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0, L227–229</w:t>
            </w:r>
          </w:p>
        </w:tc>
      </w:tr>
      <w:tr w:rsidR="00F353A6" w:rsidRPr="00837428" w14:paraId="3EE8E17C" w14:textId="77777777" w:rsidTr="00F575F5">
        <w:tc>
          <w:tcPr>
            <w:tcW w:w="1038" w:type="pct"/>
          </w:tcPr>
          <w:p w14:paraId="24DA70A5" w14:textId="77777777" w:rsidR="00F353A6" w:rsidRPr="00837428" w:rsidRDefault="00F353A6" w:rsidP="00F353A6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6B20304C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4CE9C2F4" w14:textId="753D502F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0, L227–233</w:t>
            </w:r>
          </w:p>
        </w:tc>
      </w:tr>
      <w:tr w:rsidR="00F353A6" w:rsidRPr="00837428" w14:paraId="7C22AD5A" w14:textId="77777777" w:rsidTr="00F575F5">
        <w:tc>
          <w:tcPr>
            <w:tcW w:w="1038" w:type="pct"/>
            <w:tcBorders>
              <w:bottom w:val="nil"/>
            </w:tcBorders>
          </w:tcPr>
          <w:p w14:paraId="071F1988" w14:textId="77777777" w:rsidR="00F353A6" w:rsidRPr="00837428" w:rsidRDefault="00F353A6" w:rsidP="00F353A6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4F2334D2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14AE41E5" w14:textId="474C77BF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1, L279–281</w:t>
            </w:r>
          </w:p>
        </w:tc>
      </w:tr>
      <w:tr w:rsidR="00F353A6" w:rsidRPr="00837428" w14:paraId="611629A5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59615A9E" w14:textId="77777777" w:rsidR="00F353A6" w:rsidRPr="00837428" w:rsidRDefault="00F353A6" w:rsidP="00F353A6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06DE423C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179F9B51" w14:textId="51C1A445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0–13, L243–250; L279–285</w:t>
            </w:r>
          </w:p>
        </w:tc>
      </w:tr>
      <w:tr w:rsidR="00F353A6" w:rsidRPr="00837428" w14:paraId="707341B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A489A20" w14:textId="77777777" w:rsidR="00F353A6" w:rsidRPr="00837428" w:rsidRDefault="00F353A6" w:rsidP="00F353A6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E4D88C7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F851B40" w14:textId="149AD9D6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1–12, L251–278</w:t>
            </w:r>
          </w:p>
        </w:tc>
      </w:tr>
      <w:tr w:rsidR="00F353A6" w:rsidRPr="00837428" w14:paraId="156764BF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0ADC12F" w14:textId="77777777" w:rsidR="00F353A6" w:rsidRPr="00837428" w:rsidRDefault="00F353A6" w:rsidP="00F353A6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4D8F386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2035883" w14:textId="7486C684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4, L334–339</w:t>
            </w:r>
          </w:p>
        </w:tc>
      </w:tr>
      <w:tr w:rsidR="00F353A6" w:rsidRPr="00837428" w14:paraId="1AD5E92F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3A90ADFB" w14:textId="77777777" w:rsidR="00F353A6" w:rsidRPr="00837428" w:rsidRDefault="00F353A6" w:rsidP="00F353A6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5B6F51AB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89D0501" w14:textId="2285F9B4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2–14, L312–327</w:t>
            </w:r>
          </w:p>
        </w:tc>
      </w:tr>
      <w:tr w:rsidR="00F353A6" w:rsidRPr="00837428" w14:paraId="799D3C3A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1B5F602E" w14:textId="77777777" w:rsidR="00F353A6" w:rsidRPr="00837428" w:rsidRDefault="00F353A6" w:rsidP="00F353A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34F98FB7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650B3280" w14:textId="49693A6A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2–13, L317–319</w:t>
            </w:r>
          </w:p>
        </w:tc>
      </w:tr>
      <w:tr w:rsidR="00F353A6" w:rsidRPr="00837428" w14:paraId="0EC7495E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201C7435" w14:textId="77777777" w:rsidR="00F353A6" w:rsidRPr="00837428" w:rsidRDefault="00F353A6" w:rsidP="00F353A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7EA2E7E5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4AA749CE" w14:textId="0FAB47BA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3–14, L327–331</w:t>
            </w:r>
          </w:p>
        </w:tc>
      </w:tr>
      <w:tr w:rsidR="00F353A6" w:rsidRPr="00837428" w14:paraId="28F18180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0E565359" w14:textId="77777777" w:rsidR="00F353A6" w:rsidRPr="00837428" w:rsidRDefault="00F353A6" w:rsidP="00F353A6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20C839A7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3C58779C" w14:textId="4BDE5283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2–14, L323–325</w:t>
            </w:r>
          </w:p>
        </w:tc>
      </w:tr>
      <w:tr w:rsidR="00F353A6" w:rsidRPr="00837428" w14:paraId="12238EB1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401DF92" w14:textId="77777777" w:rsidR="00F353A6" w:rsidRPr="00837428" w:rsidRDefault="00F353A6" w:rsidP="00F353A6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6EAB63C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55DFF9A" w14:textId="102718BC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4, L319–321</w:t>
            </w:r>
          </w:p>
        </w:tc>
      </w:tr>
      <w:tr w:rsidR="00F353A6" w:rsidRPr="00837428" w14:paraId="5AA9B355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925C44F" w14:textId="77777777" w:rsidR="00F353A6" w:rsidRPr="00837428" w:rsidRDefault="00F353A6" w:rsidP="00F353A6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8E90AC1" w14:textId="77777777" w:rsidR="00F353A6" w:rsidRPr="00837428" w:rsidRDefault="00F353A6" w:rsidP="00F353A6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5F4E51EC" w14:textId="0AD85C72" w:rsidR="00F353A6" w:rsidRPr="00837428" w:rsidRDefault="008B6241" w:rsidP="008B6241">
            <w:pPr>
              <w:spacing w:after="8" w:line="240" w:lineRule="auto"/>
              <w:rPr>
                <w:sz w:val="20"/>
              </w:rPr>
            </w:pPr>
            <w:r w:rsidRPr="008B6241">
              <w:rPr>
                <w:sz w:val="20"/>
              </w:rPr>
              <w:t>p.14–15, L339–345</w:t>
            </w:r>
          </w:p>
        </w:tc>
      </w:tr>
    </w:tbl>
    <w:p w14:paraId="3B51B399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4863C7C1" w14:textId="77777777" w:rsidR="00F575F5" w:rsidRPr="00417662" w:rsidRDefault="00F575F5" w:rsidP="00F575F5">
      <w:pPr>
        <w:pStyle w:val="EndnoteText"/>
        <w:rPr>
          <w:lang w:val="en-US"/>
        </w:rPr>
      </w:pPr>
    </w:p>
    <w:p w14:paraId="36F3026B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23B08B67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E3A6B" w14:textId="77777777" w:rsidR="00703DB5" w:rsidRDefault="00703DB5" w:rsidP="004975DD">
      <w:pPr>
        <w:spacing w:line="240" w:lineRule="auto"/>
      </w:pPr>
      <w:r>
        <w:separator/>
      </w:r>
    </w:p>
  </w:endnote>
  <w:endnote w:type="continuationSeparator" w:id="0">
    <w:p w14:paraId="47C7988E" w14:textId="77777777" w:rsidR="00703DB5" w:rsidRDefault="00703DB5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95FCDD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125572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9D0A6" w14:textId="77777777" w:rsidR="00703DB5" w:rsidRDefault="00703DB5" w:rsidP="004975DD">
      <w:pPr>
        <w:spacing w:line="240" w:lineRule="auto"/>
      </w:pPr>
      <w:r>
        <w:separator/>
      </w:r>
    </w:p>
  </w:footnote>
  <w:footnote w:type="continuationSeparator" w:id="0">
    <w:p w14:paraId="5AACA1D5" w14:textId="77777777" w:rsidR="00703DB5" w:rsidRDefault="00703DB5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351252231">
    <w:abstractNumId w:val="11"/>
  </w:num>
  <w:num w:numId="2" w16cid:durableId="1552696050">
    <w:abstractNumId w:val="9"/>
  </w:num>
  <w:num w:numId="3" w16cid:durableId="1228762735">
    <w:abstractNumId w:val="14"/>
  </w:num>
  <w:num w:numId="4" w16cid:durableId="1392656371">
    <w:abstractNumId w:val="2"/>
  </w:num>
  <w:num w:numId="5" w16cid:durableId="1328636715">
    <w:abstractNumId w:val="8"/>
  </w:num>
  <w:num w:numId="6" w16cid:durableId="229735262">
    <w:abstractNumId w:val="4"/>
  </w:num>
  <w:num w:numId="7" w16cid:durableId="799421850">
    <w:abstractNumId w:val="7"/>
  </w:num>
  <w:num w:numId="8" w16cid:durableId="1367216392">
    <w:abstractNumId w:val="1"/>
  </w:num>
  <w:num w:numId="9" w16cid:durableId="93526578">
    <w:abstractNumId w:val="3"/>
  </w:num>
  <w:num w:numId="10" w16cid:durableId="1262109960">
    <w:abstractNumId w:val="16"/>
  </w:num>
  <w:num w:numId="11" w16cid:durableId="960261864">
    <w:abstractNumId w:val="13"/>
  </w:num>
  <w:num w:numId="12" w16cid:durableId="1269851374">
    <w:abstractNumId w:val="12"/>
  </w:num>
  <w:num w:numId="13" w16cid:durableId="1990478176">
    <w:abstractNumId w:val="10"/>
  </w:num>
  <w:num w:numId="14" w16cid:durableId="194126912">
    <w:abstractNumId w:val="15"/>
  </w:num>
  <w:num w:numId="15" w16cid:durableId="1300452386">
    <w:abstractNumId w:val="5"/>
  </w:num>
  <w:num w:numId="16" w16cid:durableId="338394075">
    <w:abstractNumId w:val="6"/>
  </w:num>
  <w:num w:numId="17" w16cid:durableId="585236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131E0"/>
    <w:rsid w:val="0012360C"/>
    <w:rsid w:val="0025498C"/>
    <w:rsid w:val="00270705"/>
    <w:rsid w:val="002C37C8"/>
    <w:rsid w:val="003E3215"/>
    <w:rsid w:val="00433595"/>
    <w:rsid w:val="004975DD"/>
    <w:rsid w:val="004E20DF"/>
    <w:rsid w:val="00547093"/>
    <w:rsid w:val="005820CD"/>
    <w:rsid w:val="0060668F"/>
    <w:rsid w:val="006570B1"/>
    <w:rsid w:val="006B4020"/>
    <w:rsid w:val="006E28C3"/>
    <w:rsid w:val="00703DB5"/>
    <w:rsid w:val="007338A1"/>
    <w:rsid w:val="007A48D4"/>
    <w:rsid w:val="00800DCC"/>
    <w:rsid w:val="008067C5"/>
    <w:rsid w:val="00815012"/>
    <w:rsid w:val="0082738E"/>
    <w:rsid w:val="00837428"/>
    <w:rsid w:val="00860D8B"/>
    <w:rsid w:val="0086184A"/>
    <w:rsid w:val="00865A86"/>
    <w:rsid w:val="008668BC"/>
    <w:rsid w:val="00892288"/>
    <w:rsid w:val="008B6241"/>
    <w:rsid w:val="008D40E0"/>
    <w:rsid w:val="00996DC2"/>
    <w:rsid w:val="009E7D9E"/>
    <w:rsid w:val="00A5790C"/>
    <w:rsid w:val="00A709E7"/>
    <w:rsid w:val="00A93A70"/>
    <w:rsid w:val="00B22FF1"/>
    <w:rsid w:val="00B91678"/>
    <w:rsid w:val="00BD5C30"/>
    <w:rsid w:val="00BE715C"/>
    <w:rsid w:val="00C67ED8"/>
    <w:rsid w:val="00D34831"/>
    <w:rsid w:val="00D5245B"/>
    <w:rsid w:val="00D818C2"/>
    <w:rsid w:val="00DC7E67"/>
    <w:rsid w:val="00DD109B"/>
    <w:rsid w:val="00DF512B"/>
    <w:rsid w:val="00F353A6"/>
    <w:rsid w:val="00F50505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2EEDF0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</TotalTime>
  <Pages>2</Pages>
  <Words>593</Words>
  <Characters>3790</Characters>
  <Application>Microsoft Office Word</Application>
  <DocSecurity>0</DocSecurity>
  <Lines>130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معاذ السيد عبدالموجود السيد</cp:lastModifiedBy>
  <cp:revision>5</cp:revision>
  <dcterms:created xsi:type="dcterms:W3CDTF">2024-01-31T06:08:00Z</dcterms:created>
  <dcterms:modified xsi:type="dcterms:W3CDTF">2025-09-06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3ded58-92ff-41d1-8005-b4379367c54f</vt:lpwstr>
  </property>
</Properties>
</file>